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309"/>
        <w:gridCol w:w="1761"/>
        <w:gridCol w:w="1231"/>
        <w:gridCol w:w="1362"/>
      </w:tblGrid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pl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igh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(I &gt;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8.17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Medium 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6.15 &lt; I &lt; 8.17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I &lt; 6.15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bsent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55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9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5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0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924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84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2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2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4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978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01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3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2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28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730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03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5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9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20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14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4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0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2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7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4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0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7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5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83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3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5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2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87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0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57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8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56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2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6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58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4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4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08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3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1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4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45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3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3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19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4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6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72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6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3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40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3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9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51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9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4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43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6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8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60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8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2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6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55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0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4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1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15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6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9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80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7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6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9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89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9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8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60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9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2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62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6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6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9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0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3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2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0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10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9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1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6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06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SD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7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33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7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92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59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893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33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052)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4T14:55:00Z</dcterms:created>
  <dc:creator>KUBED</dc:creator>
  <dc:description/>
  <cp:keywords/>
  <dc:language>en-US</dc:language>
  <cp:lastModifiedBy>D. Marie Kube</cp:lastModifiedBy>
  <cp:lastPrinted>2007-01-31T15:11:00Z</cp:lastPrinted>
  <dcterms:modified xsi:type="dcterms:W3CDTF">2007-03-14T15:22:00Z</dcterms:modified>
  <cp:revision>4</cp:revision>
  <dc:subject/>
  <dc:title>Methods Paper (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